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9EE2D" w14:textId="77777777" w:rsidR="000933FE" w:rsidRPr="00D1065D" w:rsidRDefault="000933FE" w:rsidP="000933FE">
      <w:pPr>
        <w:jc w:val="both"/>
        <w:rPr>
          <w:b/>
          <w:bCs/>
          <w:color w:val="000000"/>
          <w:sz w:val="20"/>
          <w:szCs w:val="20"/>
        </w:rPr>
      </w:pPr>
      <w:r w:rsidRPr="00D1065D">
        <w:rPr>
          <w:b/>
          <w:bCs/>
          <w:color w:val="000000"/>
          <w:sz w:val="20"/>
          <w:szCs w:val="20"/>
        </w:rPr>
        <w:t>Supplementary Table 2:  Search Strategy</w:t>
      </w:r>
    </w:p>
    <w:p w14:paraId="6072D9CF" w14:textId="77777777" w:rsidR="000933FE" w:rsidRPr="00D1065D" w:rsidRDefault="000933FE" w:rsidP="000933FE">
      <w:pPr>
        <w:jc w:val="both"/>
        <w:rPr>
          <w:b/>
          <w:bCs/>
          <w:color w:val="000000"/>
          <w:sz w:val="20"/>
          <w:szCs w:val="20"/>
        </w:rPr>
      </w:pPr>
    </w:p>
    <w:tbl>
      <w:tblPr>
        <w:tblpPr w:leftFromText="180" w:rightFromText="180" w:horzAnchor="margin" w:tblpY="666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6663"/>
        <w:gridCol w:w="1229"/>
      </w:tblGrid>
      <w:tr w:rsidR="000933FE" w:rsidRPr="00D1065D" w14:paraId="2C3D2164" w14:textId="77777777" w:rsidTr="00F5573A">
        <w:trPr>
          <w:trHeight w:val="848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AD383" w14:textId="77777777" w:rsidR="000933FE" w:rsidRPr="00D1065D" w:rsidRDefault="000933FE" w:rsidP="00F55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ta Base</w:t>
            </w:r>
          </w:p>
        </w:tc>
        <w:tc>
          <w:tcPr>
            <w:tcW w:w="3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115FD" w14:textId="77777777" w:rsidR="000933FE" w:rsidRPr="00D1065D" w:rsidRDefault="000933FE" w:rsidP="00F55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Search Strategy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F257D1B" w14:textId="77777777" w:rsidR="000933FE" w:rsidRPr="00D1065D" w:rsidRDefault="000933FE" w:rsidP="00F55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No. of Articles</w:t>
            </w:r>
          </w:p>
        </w:tc>
      </w:tr>
      <w:tr w:rsidR="000933FE" w:rsidRPr="00D1065D" w14:paraId="7D4A2B58" w14:textId="77777777" w:rsidTr="000933FE">
        <w:trPr>
          <w:trHeight w:val="288"/>
        </w:trPr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6D617" w14:textId="77777777" w:rsidR="000933FE" w:rsidRPr="00D1065D" w:rsidRDefault="000933FE" w:rsidP="00F557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ubMed</w:t>
            </w:r>
          </w:p>
        </w:tc>
        <w:tc>
          <w:tcPr>
            <w:tcW w:w="36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00541" w14:textId="77777777" w:rsidR="000933FE" w:rsidRPr="00D1065D" w:rsidRDefault="000933FE" w:rsidP="00F5573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(“IMATINIB”) AND ((“POPULATION PHARMACOKINETIC*”) OR (“POPPK”))) AND ((“CHRONIC MYELOID LEUKEMIA*”) OR (“CML”)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B963A5E" w14:textId="77777777" w:rsidR="000933FE" w:rsidRPr="00D1065D" w:rsidRDefault="000933FE" w:rsidP="00F55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 w:rsidR="000933FE" w:rsidRPr="00D1065D" w14:paraId="630FD707" w14:textId="77777777" w:rsidTr="000933FE">
        <w:trPr>
          <w:trHeight w:val="288"/>
        </w:trPr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DD145" w14:textId="77777777" w:rsidR="000933FE" w:rsidRPr="00D1065D" w:rsidRDefault="000933FE" w:rsidP="00F557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eb of Science</w:t>
            </w:r>
          </w:p>
        </w:tc>
        <w:tc>
          <w:tcPr>
            <w:tcW w:w="36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2191D" w14:textId="77777777" w:rsidR="000933FE" w:rsidRPr="00D1065D" w:rsidRDefault="000933FE" w:rsidP="00F5573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(“IMATINIB”) AND ((“POPULATION PHARMACOKINETIC*”) OR (“POPPK”))) AND ((“CHRONIC MYELOID LEUKEMIA*”) OR (“CML”)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248A273B" w14:textId="77777777" w:rsidR="000933FE" w:rsidRPr="00D1065D" w:rsidRDefault="000933FE" w:rsidP="00F55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D106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5</w:t>
            </w:r>
          </w:p>
        </w:tc>
      </w:tr>
    </w:tbl>
    <w:p w14:paraId="678FF0E8" w14:textId="77777777" w:rsidR="0028365F" w:rsidRPr="00D1065D" w:rsidRDefault="0028365F">
      <w:pPr>
        <w:rPr>
          <w:sz w:val="20"/>
          <w:szCs w:val="20"/>
        </w:rPr>
      </w:pPr>
    </w:p>
    <w:sectPr w:rsidR="0028365F" w:rsidRPr="00D10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bA0NDMwszQ2NDZR0lEKTi0uzszPAykwrAUA8bWCOCwAAAA="/>
  </w:docVars>
  <w:rsids>
    <w:rsidRoot w:val="000933FE"/>
    <w:rsid w:val="000933FE"/>
    <w:rsid w:val="0028365F"/>
    <w:rsid w:val="00D1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8E49"/>
  <w15:chartTrackingRefBased/>
  <w15:docId w15:val="{E7F1B695-BC32-4710-A4DB-119FEC7E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SHREE DILLI BATCHA</dc:creator>
  <cp:keywords/>
  <dc:description/>
  <cp:lastModifiedBy>JAYA SHREE DILLI BATCHA</cp:lastModifiedBy>
  <cp:revision>2</cp:revision>
  <dcterms:created xsi:type="dcterms:W3CDTF">2022-04-18T10:21:00Z</dcterms:created>
  <dcterms:modified xsi:type="dcterms:W3CDTF">2023-04-26T10:31:00Z</dcterms:modified>
</cp:coreProperties>
</file>